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3BC" w:rsidRDefault="003873BC" w:rsidP="003873B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>
        <w:rPr>
          <w:rFonts w:ascii="Times New Roman" w:hAnsi="Times New Roman"/>
          <w:b/>
          <w:sz w:val="24"/>
          <w:szCs w:val="24"/>
        </w:rPr>
        <w:t>Genetic population data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Population data for samples used in the pairwise analyses of genetic distance, including total sample size (N), drainage and country of origin, and coordinates.</w:t>
      </w:r>
      <w:proofErr w:type="gramEnd"/>
      <w:r>
        <w:rPr>
          <w:rFonts w:ascii="Times New Roman" w:hAnsi="Times New Roman"/>
          <w:sz w:val="24"/>
          <w:szCs w:val="24"/>
        </w:rPr>
        <w:t xml:space="preserve"> All sequences are deposited on Genbank under accession numbers </w:t>
      </w:r>
      <w:r w:rsidRPr="00160260">
        <w:rPr>
          <w:rFonts w:ascii="Times New Roman" w:hAnsi="Times New Roman"/>
          <w:sz w:val="24"/>
          <w:szCs w:val="24"/>
        </w:rPr>
        <w:t>KJ081551 - KJ081609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W w:w="11020" w:type="dxa"/>
        <w:jc w:val="center"/>
        <w:tblInd w:w="96" w:type="dxa"/>
        <w:tblLook w:val="04A0" w:firstRow="1" w:lastRow="0" w:firstColumn="1" w:lastColumn="0" w:noHBand="0" w:noVBand="1"/>
      </w:tblPr>
      <w:tblGrid>
        <w:gridCol w:w="2892"/>
        <w:gridCol w:w="1188"/>
        <w:gridCol w:w="2220"/>
        <w:gridCol w:w="2220"/>
        <w:gridCol w:w="2500"/>
      </w:tblGrid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Drainag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ordinates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 8.4251, W 82.4176 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5184, W 82.7115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oseni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Cot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6551, W 82.9463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6609, W 82.5206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7183, W 82.8118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errabensis</w:t>
            </w:r>
            <w:proofErr w:type="gramEnd"/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Chiriquí Viejo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8.8802, W 82.8571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gh-pre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Rio </w:t>
            </w: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Javil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4024, W 85.0755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high-pred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Ciruelas (lowe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73BC" w:rsidRPr="00B72414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0603, W 84.7586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-predation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Quebrada Grande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4415, W 84.9877</w:t>
            </w:r>
          </w:p>
        </w:tc>
      </w:tr>
      <w:tr w:rsidR="003873BC" w:rsidRPr="00392C77" w:rsidTr="00FF642D">
        <w:trPr>
          <w:trHeight w:val="300"/>
          <w:jc w:val="center"/>
        </w:trPr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 xml:space="preserve">B. </w:t>
            </w:r>
            <w:proofErr w:type="gramStart"/>
            <w:r w:rsidRPr="00392C7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habdophora</w:t>
            </w:r>
            <w:proofErr w:type="gramEnd"/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no-predatio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</w:rPr>
            </w:pP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io Ciruelas (upper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392C77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392C7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73BC" w:rsidRPr="00B72414" w:rsidRDefault="003873BC" w:rsidP="00FF642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B72414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10.1008, W 84.72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3873BC" w:rsidRPr="00392C77" w:rsidRDefault="003873BC" w:rsidP="003873BC">
      <w:pPr>
        <w:rPr>
          <w:sz w:val="20"/>
          <w:szCs w:val="20"/>
        </w:rPr>
      </w:pPr>
    </w:p>
    <w:p w:rsidR="003873BC" w:rsidRDefault="003873BC" w:rsidP="003873BC"/>
    <w:p w:rsidR="003873BC" w:rsidRDefault="003873BC" w:rsidP="003873BC"/>
    <w:p w:rsidR="005847D4" w:rsidRDefault="005847D4">
      <w:bookmarkStart w:id="0" w:name="_GoBack"/>
      <w:bookmarkEnd w:id="0"/>
    </w:p>
    <w:sectPr w:rsidR="005847D4" w:rsidSect="003873B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3BC"/>
    <w:rsid w:val="003873BC"/>
    <w:rsid w:val="005847D4"/>
    <w:rsid w:val="00F3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E975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3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Macintosh Word</Application>
  <DocSecurity>0</DocSecurity>
  <Lines>7</Lines>
  <Paragraphs>2</Paragraphs>
  <ScaleCrop>false</ScaleCrop>
  <Company>BYU</Company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Ingley</dc:creator>
  <cp:keywords/>
  <dc:description/>
  <cp:lastModifiedBy>Spencer Ingley</cp:lastModifiedBy>
  <cp:revision>1</cp:revision>
  <dcterms:created xsi:type="dcterms:W3CDTF">2014-02-04T06:37:00Z</dcterms:created>
  <dcterms:modified xsi:type="dcterms:W3CDTF">2014-02-04T06:39:00Z</dcterms:modified>
</cp:coreProperties>
</file>